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D87CA" w14:textId="44653F18" w:rsidR="00D00169" w:rsidRPr="004E732E" w:rsidRDefault="00D71C8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5A55A5">
        <w:rPr>
          <w:b/>
          <w:bCs/>
          <w:lang w:val="en-US"/>
        </w:rPr>
        <w:t>T</w:t>
      </w:r>
      <w:r>
        <w:rPr>
          <w:b/>
          <w:bCs/>
          <w:lang w:val="en-US"/>
        </w:rPr>
        <w:t xml:space="preserve">3: </w:t>
      </w:r>
      <w:r w:rsidR="00D00169" w:rsidRPr="004E732E">
        <w:rPr>
          <w:b/>
          <w:bCs/>
          <w:lang w:val="en-US"/>
        </w:rPr>
        <w:t>List of primers used in this study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036"/>
        <w:gridCol w:w="6551"/>
        <w:gridCol w:w="1149"/>
        <w:gridCol w:w="852"/>
      </w:tblGrid>
      <w:tr w:rsidR="00A34371" w:rsidRPr="005556E6" w14:paraId="21856F73" w14:textId="280594E9" w:rsidTr="00365392">
        <w:tc>
          <w:tcPr>
            <w:tcW w:w="1036" w:type="dxa"/>
          </w:tcPr>
          <w:p w14:paraId="44B1A79E" w14:textId="601549F8" w:rsidR="005C34B4" w:rsidRPr="005556E6" w:rsidRDefault="005C34B4" w:rsidP="00D001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E6">
              <w:rPr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551" w:type="dxa"/>
          </w:tcPr>
          <w:p w14:paraId="6E78262C" w14:textId="2E8216D7" w:rsidR="005C34B4" w:rsidRPr="005556E6" w:rsidRDefault="005C34B4" w:rsidP="00D001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E6"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149" w:type="dxa"/>
          </w:tcPr>
          <w:p w14:paraId="125D54A8" w14:textId="7536BAC3" w:rsidR="005C34B4" w:rsidRPr="005556E6" w:rsidRDefault="005C34B4" w:rsidP="00D001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E6">
              <w:rPr>
                <w:b/>
                <w:bCs/>
                <w:sz w:val="20"/>
                <w:szCs w:val="20"/>
                <w:lang w:val="en-US"/>
              </w:rPr>
              <w:t>Use</w:t>
            </w:r>
          </w:p>
        </w:tc>
        <w:tc>
          <w:tcPr>
            <w:tcW w:w="852" w:type="dxa"/>
          </w:tcPr>
          <w:p w14:paraId="792E7287" w14:textId="1FF8A29B" w:rsidR="005C34B4" w:rsidRPr="005556E6" w:rsidRDefault="005C34B4" w:rsidP="00D001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E6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A34371" w:rsidRPr="005556E6" w14:paraId="72A67EB4" w14:textId="05EC949D" w:rsidTr="00365392">
        <w:tc>
          <w:tcPr>
            <w:tcW w:w="1036" w:type="dxa"/>
          </w:tcPr>
          <w:p w14:paraId="17114E05" w14:textId="63FE8523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1_S</w:t>
            </w:r>
          </w:p>
        </w:tc>
        <w:tc>
          <w:tcPr>
            <w:tcW w:w="6551" w:type="dxa"/>
          </w:tcPr>
          <w:p w14:paraId="0DEAD4FC" w14:textId="27246CCB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GTCTGTCGGTACAGTGGTATTC</w:t>
            </w:r>
          </w:p>
        </w:tc>
        <w:tc>
          <w:tcPr>
            <w:tcW w:w="1149" w:type="dxa"/>
            <w:vMerge w:val="restart"/>
          </w:tcPr>
          <w:p w14:paraId="04F97FBF" w14:textId="034AE0F1" w:rsidR="005C34B4" w:rsidRPr="005556E6" w:rsidRDefault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 xml:space="preserve">RT-qPCR </w:t>
            </w:r>
          </w:p>
        </w:tc>
        <w:tc>
          <w:tcPr>
            <w:tcW w:w="852" w:type="dxa"/>
            <w:vMerge w:val="restart"/>
          </w:tcPr>
          <w:p w14:paraId="600E1058" w14:textId="39882C2E" w:rsidR="005C34B4" w:rsidRPr="005556E6" w:rsidRDefault="004E732E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34371" w:rsidRPr="005556E6" w14:paraId="23EC988A" w14:textId="1695DA7C" w:rsidTr="00365392">
        <w:tc>
          <w:tcPr>
            <w:tcW w:w="1036" w:type="dxa"/>
          </w:tcPr>
          <w:p w14:paraId="7857A1B2" w14:textId="0F1C3ED1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1</w:t>
            </w:r>
            <w:r w:rsidR="005C34B4" w:rsidRPr="005556E6">
              <w:rPr>
                <w:sz w:val="20"/>
                <w:szCs w:val="20"/>
                <w:lang w:val="en-US"/>
              </w:rPr>
              <w:t>-AS</w:t>
            </w:r>
          </w:p>
        </w:tc>
        <w:tc>
          <w:tcPr>
            <w:tcW w:w="6551" w:type="dxa"/>
          </w:tcPr>
          <w:p w14:paraId="54E30F7E" w14:textId="1B76766C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CGTTATGACATCGTTTGCTCTTT</w:t>
            </w:r>
          </w:p>
        </w:tc>
        <w:tc>
          <w:tcPr>
            <w:tcW w:w="1149" w:type="dxa"/>
            <w:vMerge/>
          </w:tcPr>
          <w:p w14:paraId="25D628EB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0DEB8AB6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</w:tr>
      <w:tr w:rsidR="00A34371" w:rsidRPr="005556E6" w14:paraId="3C3A8B77" w14:textId="20351C6B" w:rsidTr="00365392">
        <w:tc>
          <w:tcPr>
            <w:tcW w:w="1036" w:type="dxa"/>
          </w:tcPr>
          <w:p w14:paraId="46A49F74" w14:textId="65799A4C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2_S</w:t>
            </w:r>
          </w:p>
        </w:tc>
        <w:tc>
          <w:tcPr>
            <w:tcW w:w="6551" w:type="dxa"/>
          </w:tcPr>
          <w:p w14:paraId="3485FD42" w14:textId="0A721AF2" w:rsidR="005C34B4" w:rsidRPr="005556E6" w:rsidRDefault="005556E6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 </w:t>
            </w:r>
            <w:r w:rsidR="00A34371" w:rsidRPr="00A34371">
              <w:rPr>
                <w:sz w:val="20"/>
                <w:szCs w:val="20"/>
                <w:lang w:val="en-US"/>
              </w:rPr>
              <w:t>AAGGGTGGCAATGTCTTCTT</w:t>
            </w:r>
          </w:p>
        </w:tc>
        <w:tc>
          <w:tcPr>
            <w:tcW w:w="1149" w:type="dxa"/>
            <w:vMerge w:val="restart"/>
          </w:tcPr>
          <w:p w14:paraId="135197D5" w14:textId="61015DB5" w:rsidR="005C34B4" w:rsidRPr="005556E6" w:rsidRDefault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 xml:space="preserve">RT-qPCR </w:t>
            </w:r>
          </w:p>
        </w:tc>
        <w:tc>
          <w:tcPr>
            <w:tcW w:w="852" w:type="dxa"/>
            <w:vMerge w:val="restart"/>
          </w:tcPr>
          <w:p w14:paraId="30900678" w14:textId="43ECD702" w:rsidR="005C34B4" w:rsidRPr="005556E6" w:rsidRDefault="004E732E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34371" w:rsidRPr="005556E6" w14:paraId="199E9B35" w14:textId="2054FC04" w:rsidTr="00365392">
        <w:tc>
          <w:tcPr>
            <w:tcW w:w="1036" w:type="dxa"/>
          </w:tcPr>
          <w:p w14:paraId="2D0519D7" w14:textId="3E1BE44F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2_AS</w:t>
            </w:r>
          </w:p>
        </w:tc>
        <w:tc>
          <w:tcPr>
            <w:tcW w:w="6551" w:type="dxa"/>
          </w:tcPr>
          <w:p w14:paraId="37BD1D21" w14:textId="60A43AB8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CGAATAGTTCCTCGGTGTTCTC</w:t>
            </w:r>
          </w:p>
        </w:tc>
        <w:tc>
          <w:tcPr>
            <w:tcW w:w="1149" w:type="dxa"/>
            <w:vMerge/>
          </w:tcPr>
          <w:p w14:paraId="6D135486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7754F7CC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</w:tr>
      <w:tr w:rsidR="00A34371" w:rsidRPr="005556E6" w14:paraId="6BAA81CA" w14:textId="11B33EDB" w:rsidTr="00365392">
        <w:tc>
          <w:tcPr>
            <w:tcW w:w="1036" w:type="dxa"/>
          </w:tcPr>
          <w:p w14:paraId="74B503E9" w14:textId="6F6CCAE4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9_S</w:t>
            </w:r>
          </w:p>
        </w:tc>
        <w:tc>
          <w:tcPr>
            <w:tcW w:w="6551" w:type="dxa"/>
          </w:tcPr>
          <w:p w14:paraId="5F6402AB" w14:textId="2016F8AD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GATGGAGACCACCAGCTAAAT</w:t>
            </w:r>
          </w:p>
        </w:tc>
        <w:tc>
          <w:tcPr>
            <w:tcW w:w="1149" w:type="dxa"/>
            <w:vMerge w:val="restart"/>
          </w:tcPr>
          <w:p w14:paraId="1AC7523C" w14:textId="0C74DB53" w:rsidR="005C34B4" w:rsidRPr="005556E6" w:rsidRDefault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 xml:space="preserve">RT-qPCR </w:t>
            </w:r>
          </w:p>
        </w:tc>
        <w:tc>
          <w:tcPr>
            <w:tcW w:w="852" w:type="dxa"/>
            <w:vMerge w:val="restart"/>
          </w:tcPr>
          <w:p w14:paraId="247F00D9" w14:textId="7001526C" w:rsidR="005C34B4" w:rsidRPr="005556E6" w:rsidRDefault="004E732E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This study</w:t>
            </w:r>
          </w:p>
        </w:tc>
        <w:bookmarkStart w:id="0" w:name="_GoBack"/>
        <w:bookmarkEnd w:id="0"/>
      </w:tr>
      <w:tr w:rsidR="00A34371" w:rsidRPr="005556E6" w14:paraId="68CBB7D6" w14:textId="37503B88" w:rsidTr="00365392">
        <w:tc>
          <w:tcPr>
            <w:tcW w:w="1036" w:type="dxa"/>
          </w:tcPr>
          <w:p w14:paraId="074212DB" w14:textId="38813F0C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Atg9_</w:t>
            </w:r>
            <w:r>
              <w:rPr>
                <w:sz w:val="20"/>
                <w:szCs w:val="20"/>
                <w:lang w:val="en-US"/>
              </w:rPr>
              <w:t>A</w:t>
            </w:r>
            <w:r w:rsidRPr="00A34371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551" w:type="dxa"/>
          </w:tcPr>
          <w:p w14:paraId="0CDA0167" w14:textId="72AC72F8" w:rsidR="005C34B4" w:rsidRPr="005556E6" w:rsidRDefault="00A34371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GGCACAGAATCATCGGTAGAG</w:t>
            </w:r>
          </w:p>
        </w:tc>
        <w:tc>
          <w:tcPr>
            <w:tcW w:w="1149" w:type="dxa"/>
            <w:vMerge/>
          </w:tcPr>
          <w:p w14:paraId="2274757B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1C089AD0" w14:textId="77777777" w:rsidR="005C34B4" w:rsidRPr="005556E6" w:rsidRDefault="005C34B4">
            <w:pPr>
              <w:rPr>
                <w:sz w:val="20"/>
                <w:szCs w:val="20"/>
                <w:lang w:val="en-US"/>
              </w:rPr>
            </w:pPr>
          </w:p>
        </w:tc>
      </w:tr>
      <w:tr w:rsidR="00A34371" w:rsidRPr="005556E6" w14:paraId="14423404" w14:textId="1127DF34" w:rsidTr="00365392">
        <w:tc>
          <w:tcPr>
            <w:tcW w:w="1036" w:type="dxa"/>
          </w:tcPr>
          <w:p w14:paraId="6A5889DF" w14:textId="7D918AE5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Mec1_S</w:t>
            </w:r>
          </w:p>
        </w:tc>
        <w:tc>
          <w:tcPr>
            <w:tcW w:w="6551" w:type="dxa"/>
          </w:tcPr>
          <w:p w14:paraId="61AE16E3" w14:textId="3FA9473C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CGGAGAAAGCAGACAGAAAGA </w:t>
            </w:r>
          </w:p>
        </w:tc>
        <w:tc>
          <w:tcPr>
            <w:tcW w:w="1149" w:type="dxa"/>
            <w:vMerge w:val="restart"/>
          </w:tcPr>
          <w:p w14:paraId="6EB0EB5D" w14:textId="696B968D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852" w:type="dxa"/>
            <w:vMerge w:val="restart"/>
          </w:tcPr>
          <w:p w14:paraId="41AA85DD" w14:textId="7DC3EC3F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34371" w:rsidRPr="005556E6" w14:paraId="5F1A73ED" w14:textId="45DE3D10" w:rsidTr="00365392">
        <w:tc>
          <w:tcPr>
            <w:tcW w:w="1036" w:type="dxa"/>
          </w:tcPr>
          <w:p w14:paraId="47363BD5" w14:textId="08D701DE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PIR-KN-Mec1_</w:t>
            </w:r>
            <w:r>
              <w:rPr>
                <w:sz w:val="20"/>
                <w:szCs w:val="20"/>
                <w:lang w:val="en-US"/>
              </w:rPr>
              <w:t>A</w:t>
            </w:r>
            <w:r w:rsidRPr="00A34371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551" w:type="dxa"/>
          </w:tcPr>
          <w:p w14:paraId="06A2412F" w14:textId="0A1D6D57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A34371">
              <w:rPr>
                <w:sz w:val="20"/>
                <w:szCs w:val="20"/>
                <w:lang w:val="en-US"/>
              </w:rPr>
              <w:t>CTCGCATAGGTCCTTGTCTAAAT</w:t>
            </w:r>
          </w:p>
        </w:tc>
        <w:tc>
          <w:tcPr>
            <w:tcW w:w="1149" w:type="dxa"/>
            <w:vMerge/>
          </w:tcPr>
          <w:p w14:paraId="19AB63A5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79D9571D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</w:tr>
      <w:tr w:rsidR="00A34371" w:rsidRPr="005556E6" w14:paraId="12617748" w14:textId="21EFFE9B" w:rsidTr="00365392">
        <w:tc>
          <w:tcPr>
            <w:tcW w:w="1036" w:type="dxa"/>
          </w:tcPr>
          <w:p w14:paraId="4D9299E8" w14:textId="572C497F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PIR-GM-</w:t>
            </w:r>
            <w:r w:rsidR="00A34371">
              <w:rPr>
                <w:sz w:val="20"/>
                <w:szCs w:val="20"/>
                <w:lang w:val="en-US"/>
              </w:rPr>
              <w:t>Tel1</w:t>
            </w:r>
            <w:r w:rsidRPr="005556E6">
              <w:rPr>
                <w:sz w:val="20"/>
                <w:szCs w:val="20"/>
                <w:lang w:val="en-US"/>
              </w:rPr>
              <w:t>_S</w:t>
            </w:r>
          </w:p>
        </w:tc>
        <w:tc>
          <w:tcPr>
            <w:tcW w:w="6551" w:type="dxa"/>
          </w:tcPr>
          <w:p w14:paraId="09DF4B58" w14:textId="77777777" w:rsidR="00E355A6" w:rsidRDefault="00E355A6" w:rsidP="00E355A6">
            <w:pPr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CCTCGGTGATAGGCACTTAAAC</w:t>
            </w:r>
          </w:p>
          <w:p w14:paraId="0C2735D2" w14:textId="3782F18E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Merge w:val="restart"/>
          </w:tcPr>
          <w:p w14:paraId="57487947" w14:textId="24C54897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852" w:type="dxa"/>
            <w:vMerge w:val="restart"/>
          </w:tcPr>
          <w:p w14:paraId="0F073895" w14:textId="604B2632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34371" w:rsidRPr="005556E6" w14:paraId="204718B1" w14:textId="23126F6B" w:rsidTr="00365392">
        <w:tc>
          <w:tcPr>
            <w:tcW w:w="1036" w:type="dxa"/>
          </w:tcPr>
          <w:p w14:paraId="5BDFAE18" w14:textId="15C47DA6" w:rsidR="004E732E" w:rsidRPr="005556E6" w:rsidRDefault="00A34371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PIR-GM-</w:t>
            </w:r>
            <w:r>
              <w:rPr>
                <w:sz w:val="20"/>
                <w:szCs w:val="20"/>
                <w:lang w:val="en-US"/>
              </w:rPr>
              <w:t>Tel1</w:t>
            </w:r>
            <w:r w:rsidRPr="005556E6">
              <w:rPr>
                <w:sz w:val="20"/>
                <w:szCs w:val="20"/>
                <w:lang w:val="en-US"/>
              </w:rPr>
              <w:t>_</w:t>
            </w:r>
            <w:r>
              <w:rPr>
                <w:sz w:val="20"/>
                <w:szCs w:val="20"/>
                <w:lang w:val="en-US"/>
              </w:rPr>
              <w:t>A</w:t>
            </w:r>
            <w:r w:rsidRPr="005556E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551" w:type="dxa"/>
          </w:tcPr>
          <w:p w14:paraId="71B1E013" w14:textId="77777777" w:rsidR="00E355A6" w:rsidRDefault="00E355A6" w:rsidP="00E355A6">
            <w:pPr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 xml:space="preserve">AAAGGGACCAACTCTGGAATG </w:t>
            </w:r>
          </w:p>
          <w:p w14:paraId="2F26B5E5" w14:textId="79265450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Merge/>
          </w:tcPr>
          <w:p w14:paraId="7B1CF099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154913B2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</w:tr>
      <w:tr w:rsidR="00A34371" w:rsidRPr="005556E6" w14:paraId="7D8BA210" w14:textId="2F855381" w:rsidTr="00365392">
        <w:tc>
          <w:tcPr>
            <w:tcW w:w="1036" w:type="dxa"/>
          </w:tcPr>
          <w:p w14:paraId="40116462" w14:textId="1AEF3BDD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PIR-GM-PGK1-S</w:t>
            </w:r>
          </w:p>
        </w:tc>
        <w:tc>
          <w:tcPr>
            <w:tcW w:w="6551" w:type="dxa"/>
          </w:tcPr>
          <w:p w14:paraId="7644DE7D" w14:textId="70D7B59B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ATGTCTTTATCTTCAAAGTTGT</w:t>
            </w:r>
          </w:p>
        </w:tc>
        <w:tc>
          <w:tcPr>
            <w:tcW w:w="1149" w:type="dxa"/>
            <w:vMerge w:val="restart"/>
          </w:tcPr>
          <w:p w14:paraId="4B1847E9" w14:textId="7BA25FC3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 xml:space="preserve">RT-qPCR </w:t>
            </w:r>
          </w:p>
        </w:tc>
        <w:tc>
          <w:tcPr>
            <w:tcW w:w="852" w:type="dxa"/>
            <w:vMerge w:val="restart"/>
          </w:tcPr>
          <w:p w14:paraId="28E14C6A" w14:textId="0872F430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Garg et al, 2019</w:t>
            </w:r>
          </w:p>
        </w:tc>
      </w:tr>
      <w:tr w:rsidR="00A34371" w:rsidRPr="005556E6" w14:paraId="169BC218" w14:textId="663D3C19" w:rsidTr="00365392">
        <w:tc>
          <w:tcPr>
            <w:tcW w:w="1036" w:type="dxa"/>
          </w:tcPr>
          <w:p w14:paraId="5EAAD7B1" w14:textId="5F75E9B9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PIR-GM-PGK1-AS</w:t>
            </w:r>
          </w:p>
        </w:tc>
        <w:tc>
          <w:tcPr>
            <w:tcW w:w="6551" w:type="dxa"/>
          </w:tcPr>
          <w:p w14:paraId="5B219537" w14:textId="34C4F585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  <w:r w:rsidRPr="005556E6">
              <w:rPr>
                <w:sz w:val="20"/>
                <w:szCs w:val="20"/>
                <w:lang w:val="en-US"/>
              </w:rPr>
              <w:t>GGTTGGCAAAGCAGC</w:t>
            </w:r>
          </w:p>
        </w:tc>
        <w:tc>
          <w:tcPr>
            <w:tcW w:w="1149" w:type="dxa"/>
            <w:vMerge/>
          </w:tcPr>
          <w:p w14:paraId="326638BF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/>
          </w:tcPr>
          <w:p w14:paraId="563770C2" w14:textId="77777777" w:rsidR="004E732E" w:rsidRPr="005556E6" w:rsidRDefault="004E732E" w:rsidP="005C34B4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8E81A11" w14:textId="77777777" w:rsidR="004E732E" w:rsidRDefault="004E732E">
      <w:pPr>
        <w:rPr>
          <w:lang w:val="en-US"/>
        </w:rPr>
      </w:pPr>
    </w:p>
    <w:p w14:paraId="655FB80D" w14:textId="77777777" w:rsidR="004E732E" w:rsidRPr="004E732E" w:rsidRDefault="004E732E">
      <w:pPr>
        <w:rPr>
          <w:lang w:val="en-US"/>
        </w:rPr>
      </w:pPr>
    </w:p>
    <w:sectPr w:rsidR="004E732E" w:rsidRPr="004E7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69"/>
    <w:rsid w:val="0015354F"/>
    <w:rsid w:val="001F55F0"/>
    <w:rsid w:val="00365392"/>
    <w:rsid w:val="003B2E91"/>
    <w:rsid w:val="004E732E"/>
    <w:rsid w:val="00547D76"/>
    <w:rsid w:val="005556E6"/>
    <w:rsid w:val="005A55A5"/>
    <w:rsid w:val="005A6755"/>
    <w:rsid w:val="005C34B4"/>
    <w:rsid w:val="009C6039"/>
    <w:rsid w:val="00A34371"/>
    <w:rsid w:val="00D00169"/>
    <w:rsid w:val="00D71C8A"/>
    <w:rsid w:val="00E33B1C"/>
    <w:rsid w:val="00E355A6"/>
    <w:rsid w:val="00FE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27B0"/>
  <w15:docId w15:val="{94138160-402A-45DC-82F5-BA340C53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3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1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1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16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16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16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16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6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16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16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1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1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1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1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1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1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1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1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1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0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16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0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16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01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1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01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1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1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1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1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3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Mohanan</dc:creator>
  <cp:keywords/>
  <dc:description/>
  <cp:lastModifiedBy>Gayatri Mohanan</cp:lastModifiedBy>
  <cp:revision>4</cp:revision>
  <dcterms:created xsi:type="dcterms:W3CDTF">2025-04-01T13:52:00Z</dcterms:created>
  <dcterms:modified xsi:type="dcterms:W3CDTF">2025-04-01T17:16:00Z</dcterms:modified>
</cp:coreProperties>
</file>